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594684" w14:textId="3502D461" w:rsidR="00DF2507" w:rsidRDefault="00DF2507" w:rsidP="00DF2507">
      <w:pPr>
        <w:spacing w:after="0" w:line="240" w:lineRule="auto"/>
        <w:rPr>
          <w:rFonts w:ascii="Times New Roman" w:hAnsi="Times New Roman" w:cs="Times New Roman"/>
          <w:lang w:val="ro-RO"/>
        </w:rPr>
      </w:pPr>
      <w:proofErr w:type="spellStart"/>
      <w:r w:rsidRPr="00D246F3">
        <w:rPr>
          <w:rFonts w:ascii="Times New Roman" w:hAnsi="Times New Roman" w:cs="Times New Roman"/>
          <w:lang w:val="ro-RO"/>
        </w:rPr>
        <w:t>Appendix</w:t>
      </w:r>
      <w:proofErr w:type="spellEnd"/>
      <w:r w:rsidRPr="00D246F3">
        <w:rPr>
          <w:rFonts w:ascii="Times New Roman" w:hAnsi="Times New Roman" w:cs="Times New Roman"/>
          <w:lang w:val="ro-RO"/>
        </w:rPr>
        <w:t xml:space="preserve"> </w:t>
      </w:r>
      <w:r w:rsidR="00FF3FE9">
        <w:rPr>
          <w:rFonts w:ascii="Times New Roman" w:hAnsi="Times New Roman" w:cs="Times New Roman"/>
          <w:lang w:val="ro-RO"/>
        </w:rPr>
        <w:t>1</w:t>
      </w:r>
      <w:r w:rsidRPr="00D246F3">
        <w:rPr>
          <w:rFonts w:ascii="Times New Roman" w:hAnsi="Times New Roman" w:cs="Times New Roman"/>
          <w:lang w:val="ro-RO"/>
        </w:rPr>
        <w:t xml:space="preserve"> </w:t>
      </w:r>
    </w:p>
    <w:p w14:paraId="7F461896" w14:textId="77777777" w:rsidR="00FF3FE9" w:rsidRDefault="005D08D4" w:rsidP="00DF2507">
      <w:pPr>
        <w:spacing w:after="0" w:line="24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D</w:t>
      </w:r>
      <w:r w:rsidRPr="005D08D4">
        <w:rPr>
          <w:rFonts w:ascii="Times New Roman" w:hAnsi="Times New Roman" w:cs="Times New Roman"/>
          <w:lang w:val="en-GB"/>
        </w:rPr>
        <w:t>escriptive statistics of the retur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4"/>
        <w:gridCol w:w="861"/>
        <w:gridCol w:w="861"/>
        <w:gridCol w:w="966"/>
        <w:gridCol w:w="937"/>
        <w:gridCol w:w="880"/>
        <w:gridCol w:w="926"/>
        <w:gridCol w:w="982"/>
        <w:gridCol w:w="791"/>
        <w:gridCol w:w="892"/>
      </w:tblGrid>
      <w:tr w:rsidR="00437426" w:rsidRPr="00FF3FE9" w14:paraId="78DEEF60" w14:textId="156F7694" w:rsidTr="002833C4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F2A34DE" w14:textId="64E5A3E3" w:rsidR="00437426" w:rsidRPr="00FF3FE9" w:rsidRDefault="00437426" w:rsidP="00FF3FE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13B0496" w14:textId="58CD1D78" w:rsidR="00437426" w:rsidRPr="00FF3FE9" w:rsidRDefault="00437426" w:rsidP="00FF3F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an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02BC376" w14:textId="4FF074E9" w:rsidR="00437426" w:rsidRPr="00FF3FE9" w:rsidRDefault="00437426" w:rsidP="00FF3F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edian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9F65EF6" w14:textId="56C1F332" w:rsidR="00437426" w:rsidRPr="00FF3FE9" w:rsidRDefault="00437426" w:rsidP="00FF3F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ximum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BA5B5B8" w14:textId="699BBC39" w:rsidR="00437426" w:rsidRPr="00FF3FE9" w:rsidRDefault="00437426" w:rsidP="00FF3F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inimum</w:t>
            </w:r>
          </w:p>
        </w:tc>
        <w:tc>
          <w:tcPr>
            <w:tcW w:w="471" w:type="pct"/>
            <w:shd w:val="clear" w:color="auto" w:fill="auto"/>
            <w:noWrap/>
            <w:vAlign w:val="center"/>
            <w:hideMark/>
          </w:tcPr>
          <w:p w14:paraId="2F393015" w14:textId="1690C89A" w:rsidR="00437426" w:rsidRPr="00FF3FE9" w:rsidRDefault="00437426" w:rsidP="00FF3F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d. Dev.</w:t>
            </w:r>
          </w:p>
        </w:tc>
        <w:tc>
          <w:tcPr>
            <w:tcW w:w="495" w:type="pct"/>
            <w:shd w:val="clear" w:color="auto" w:fill="auto"/>
            <w:noWrap/>
            <w:vAlign w:val="center"/>
            <w:hideMark/>
          </w:tcPr>
          <w:p w14:paraId="3FF6601C" w14:textId="4B6C7304" w:rsidR="00437426" w:rsidRPr="00FF3FE9" w:rsidRDefault="00437426" w:rsidP="00FF3F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kewness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9D1DAC6" w14:textId="1A854DB4" w:rsidR="00437426" w:rsidRPr="00FF3FE9" w:rsidRDefault="00437426" w:rsidP="00FF3FE9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urtosis</w:t>
            </w:r>
          </w:p>
        </w:tc>
        <w:tc>
          <w:tcPr>
            <w:tcW w:w="423" w:type="pct"/>
            <w:shd w:val="clear" w:color="auto" w:fill="auto"/>
            <w:noWrap/>
            <w:vAlign w:val="center"/>
            <w:hideMark/>
          </w:tcPr>
          <w:p w14:paraId="2F77D7D5" w14:textId="77777777" w:rsidR="00437426" w:rsidRDefault="00437426" w:rsidP="0043742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ob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  <w:p w14:paraId="32C2DE82" w14:textId="1D004C32" w:rsidR="00437426" w:rsidRPr="00FF3FE9" w:rsidRDefault="00437426" w:rsidP="00437426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ility</w:t>
            </w:r>
            <w:proofErr w:type="spellEnd"/>
          </w:p>
        </w:tc>
        <w:tc>
          <w:tcPr>
            <w:tcW w:w="477" w:type="pct"/>
            <w:shd w:val="clear" w:color="auto" w:fill="auto"/>
            <w:vAlign w:val="center"/>
          </w:tcPr>
          <w:p w14:paraId="7024DB30" w14:textId="1D9011DB" w:rsidR="00437426" w:rsidRPr="002833C4" w:rsidRDefault="00437426" w:rsidP="002833C4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QR</w:t>
            </w:r>
          </w:p>
        </w:tc>
      </w:tr>
      <w:tr w:rsidR="00437426" w:rsidRPr="00FF3FE9" w14:paraId="1EF0F673" w14:textId="19DEE649" w:rsidTr="002833C4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B922106" w14:textId="77777777" w:rsidR="00437426" w:rsidRPr="00FF3FE9" w:rsidRDefault="00437426" w:rsidP="00FF3FE9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MT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009B36D" w14:textId="77777777" w:rsidR="00437426" w:rsidRPr="00FF3FE9" w:rsidRDefault="00437426" w:rsidP="00FF3FE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F354B0B" w14:textId="77777777" w:rsidR="00437426" w:rsidRPr="00FF3FE9" w:rsidRDefault="00437426" w:rsidP="00FF3FE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A8CB4CB" w14:textId="77777777" w:rsidR="00437426" w:rsidRPr="00FF3FE9" w:rsidRDefault="00437426" w:rsidP="00FF3FE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19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300BABE" w14:textId="77777777" w:rsidR="00437426" w:rsidRPr="00FF3FE9" w:rsidRDefault="00437426" w:rsidP="00FF3FE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65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E08F38D" w14:textId="77777777" w:rsidR="00437426" w:rsidRPr="00FF3FE9" w:rsidRDefault="00437426" w:rsidP="00FF3FE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9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8742A9C" w14:textId="77777777" w:rsidR="00437426" w:rsidRPr="00FF3FE9" w:rsidRDefault="00437426" w:rsidP="00FF3FE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9453</w:t>
            </w: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14:paraId="0B9379F8" w14:textId="2861D6E8" w:rsidR="00437426" w:rsidRPr="00FF3FE9" w:rsidRDefault="00437426" w:rsidP="00FF3FE9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.561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3BAC3A9" w14:textId="77777777" w:rsidR="00437426" w:rsidRPr="00FF3FE9" w:rsidRDefault="00437426" w:rsidP="00437426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173536B8" w14:textId="51F52040" w:rsidR="00437426" w:rsidRPr="002833C4" w:rsidRDefault="00437426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248</w:t>
            </w:r>
          </w:p>
        </w:tc>
      </w:tr>
      <w:tr w:rsidR="002833C4" w:rsidRPr="00FF3FE9" w14:paraId="0F3B0278" w14:textId="203A63E2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D2B5B44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YTT3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359101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ACB8B7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DB21BC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944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4E0D9C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937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10F15B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7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ABFC07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0789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947E35B" w14:textId="35B928E6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551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5EA0E7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7B16867A" w14:textId="43E327F1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</w:tr>
      <w:tr w:rsidR="002833C4" w:rsidRPr="00FF3FE9" w14:paraId="77B9FB3B" w14:textId="7BE228FB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5DA7162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C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83CBAD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5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CD93FD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7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5741F7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22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2E7B65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69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E4B754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51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FDF3C2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21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213545A" w14:textId="3A070BB1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41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A97AC4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2E4B1368" w14:textId="26D7170B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02</w:t>
            </w:r>
          </w:p>
        </w:tc>
      </w:tr>
      <w:tr w:rsidR="002833C4" w:rsidRPr="00FF3FE9" w14:paraId="063BC767" w14:textId="74EB3CBF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4E810E7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5DD3B2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333C4E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9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414A09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768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660905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724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18D9C1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45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0A9F35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229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2E8903E" w14:textId="47D3BEEC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937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EF2733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F866E22" w14:textId="32385F25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60</w:t>
            </w:r>
          </w:p>
        </w:tc>
      </w:tr>
      <w:tr w:rsidR="002833C4" w:rsidRPr="00FF3FE9" w14:paraId="54901B58" w14:textId="389CB964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E5D5E89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D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F00766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FCA1B1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5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77E0F8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75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A25B31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57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3542A1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9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EDE5DF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788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3C872E6" w14:textId="1FFAAF32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863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BECC00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F80FE21" w14:textId="18F3464A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92</w:t>
            </w:r>
          </w:p>
        </w:tc>
      </w:tr>
      <w:tr w:rsidR="002833C4" w:rsidRPr="00FF3FE9" w14:paraId="46C7499E" w14:textId="51BC7492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775E566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ES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0EE392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E13180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D8DD1B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008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4B2EEB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70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F7B98E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3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3A67E6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90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54C5278" w14:textId="32880514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616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C0494A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5D0D450" w14:textId="66961127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50</w:t>
            </w:r>
          </w:p>
        </w:tc>
      </w:tr>
      <w:tr w:rsidR="002833C4" w:rsidRPr="00FF3FE9" w14:paraId="42906DB5" w14:textId="7EC6C670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6601DC5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0006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062F39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F26FC2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5A5703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28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6CFB3D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109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9333D9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19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DCE6E5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3336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36C116A" w14:textId="191ED22E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686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3E4FB7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AB7A6B5" w14:textId="3ECEE87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43</w:t>
            </w:r>
          </w:p>
        </w:tc>
      </w:tr>
      <w:tr w:rsidR="002833C4" w:rsidRPr="00FF3FE9" w14:paraId="60CFA24B" w14:textId="3FB5460E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9CD924B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0076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E72236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BC536A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7CE97C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227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BA0C75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55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20B402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78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4A9B85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28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E11D238" w14:textId="028ED6A6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634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CBAAEC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84D6306" w14:textId="06259DC7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73</w:t>
            </w:r>
          </w:p>
        </w:tc>
      </w:tr>
      <w:tr w:rsidR="002833C4" w:rsidRPr="00FF3FE9" w14:paraId="00D9178E" w14:textId="278AF396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891F236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087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205C8B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00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2F2498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3FAD41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596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8A69A3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989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A7639F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77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49AB5B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9.4690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E39E00E" w14:textId="2993D0AE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.12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D556A3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8AF97BD" w14:textId="045052CE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06</w:t>
            </w:r>
          </w:p>
        </w:tc>
      </w:tr>
      <w:tr w:rsidR="002833C4" w:rsidRPr="00FF3FE9" w14:paraId="764CFAFE" w14:textId="1E733C23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3694607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0226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8B0512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F26765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1969AA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565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9B876F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753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4B91B0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28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C4EBCF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1067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3B39536" w14:textId="32F1251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044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B7017C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5D6BA12" w14:textId="4CF45499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29</w:t>
            </w:r>
          </w:p>
        </w:tc>
      </w:tr>
      <w:tr w:rsidR="002833C4" w:rsidRPr="00FF3FE9" w14:paraId="43DB0419" w14:textId="62532289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245C9FA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HX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A623E4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5FC2E6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68D9CA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215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1C0A8F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43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71DBDF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57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B0E01E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677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36BCBEA" w14:textId="53A87FBF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31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97AB76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A60BFA8" w14:textId="4337E09C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57</w:t>
            </w:r>
          </w:p>
        </w:tc>
      </w:tr>
      <w:tr w:rsidR="002833C4" w:rsidRPr="00FF3FE9" w14:paraId="165067D3" w14:textId="2620A2D3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438FB76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DO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913C98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7278DA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7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371DCF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072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236CA6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503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AFF567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32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0A3E71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809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AE66155" w14:textId="79A67228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93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330E86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D132F0D" w14:textId="7F18E5C7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24</w:t>
            </w:r>
          </w:p>
        </w:tc>
      </w:tr>
      <w:tr w:rsidR="002833C4" w:rsidRPr="00FF3FE9" w14:paraId="2B1BAA67" w14:textId="3FDB6D91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5ABCA2B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IR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A77962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8C861C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6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A5B388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618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8945FD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507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F2DC24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2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982EB5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511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E8B68CF" w14:textId="3809ECA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52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5409ED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00732FC" w14:textId="581E576C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44</w:t>
            </w:r>
          </w:p>
        </w:tc>
      </w:tr>
      <w:tr w:rsidR="002833C4" w:rsidRPr="00FF3FE9" w14:paraId="06F21580" w14:textId="50008569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F64FFA4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0068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0B028B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11600A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423747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554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F37A76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54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51D569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02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19069C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1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C35C4E4" w14:textId="51D762D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293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5CF260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F0AF49F" w14:textId="440D726B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22</w:t>
            </w:r>
          </w:p>
        </w:tc>
      </w:tr>
      <w:tr w:rsidR="002833C4" w:rsidRPr="00FF3FE9" w14:paraId="31E4AC52" w14:textId="013CF2F8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02F878D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CP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A6FDA9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022307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6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AAB36D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854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564244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94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DD1CE2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0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4DDA34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26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5CCB161" w14:textId="65009317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89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8BDBC1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A41D416" w14:textId="2749BB08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54</w:t>
            </w:r>
          </w:p>
        </w:tc>
      </w:tr>
      <w:tr w:rsidR="002833C4" w:rsidRPr="00FF3FE9" w14:paraId="27E7267A" w14:textId="37947A57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CB39EF5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I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1E5D65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95C064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6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A694FE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809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52BECD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11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129173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1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06BAA0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932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D660E8E" w14:textId="44D77917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531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F493E4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6261B12" w14:textId="52045FCD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93</w:t>
            </w:r>
          </w:p>
        </w:tc>
      </w:tr>
      <w:tr w:rsidR="002833C4" w:rsidRPr="00FF3FE9" w14:paraId="2D4B3A24" w14:textId="00ACAA03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9BBD362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LDOS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5A9583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CAA8C0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5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5CBA68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23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0C0D17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35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0310AE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4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47B90F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3809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374254D" w14:textId="4568DA37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12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9C7B3D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B02F8D2" w14:textId="70DCFEBC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04</w:t>
            </w:r>
          </w:p>
        </w:tc>
      </w:tr>
      <w:tr w:rsidR="002833C4" w:rsidRPr="00FF3FE9" w14:paraId="1BFAA478" w14:textId="435FD61E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A02344C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H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19D0A7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7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0A6922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9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141BAB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69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1A5981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93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8C8C17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1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8B22A1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4202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60667B6" w14:textId="1EC1AEC7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46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EC58E8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EA6171D" w14:textId="597BCEB7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21</w:t>
            </w:r>
          </w:p>
        </w:tc>
      </w:tr>
      <w:tr w:rsidR="002833C4" w:rsidRPr="00FF3FE9" w14:paraId="688E129A" w14:textId="201D917A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98462FC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6D6641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9CBB56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6FC115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52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F31B19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13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0769AD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0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11DF6C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486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591FD1F" w14:textId="4143AAD2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631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CA8889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962BE87" w14:textId="511288CF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59</w:t>
            </w:r>
          </w:p>
        </w:tc>
      </w:tr>
      <w:tr w:rsidR="002833C4" w:rsidRPr="00FF3FE9" w14:paraId="70C64112" w14:textId="3A10375A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D6C8BDE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LT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83E890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21BD96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16F90D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43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0156FB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16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16A810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2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DE4344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68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6B61CEC" w14:textId="1836397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022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3806C4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B2840FA" w14:textId="4E1AF921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55</w:t>
            </w:r>
          </w:p>
        </w:tc>
      </w:tr>
      <w:tr w:rsidR="002833C4" w:rsidRPr="00FF3FE9" w14:paraId="0F105F37" w14:textId="5C456C7D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0BB3D9D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R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A375D1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05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8FA356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1DEDEA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298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E0FCFD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0897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FA6662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65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DA8E69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9.8154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3A215B5" w14:textId="67D5DE8C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6.54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C2769B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E5FDCA3" w14:textId="1774A5F3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13</w:t>
            </w:r>
          </w:p>
        </w:tc>
      </w:tr>
      <w:tr w:rsidR="002833C4" w:rsidRPr="00FF3FE9" w14:paraId="03ACBBE5" w14:textId="28528DEA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22175A9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CI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8AB7C1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5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5C4FBF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8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104042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01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21F636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92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935DC4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5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24FA86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09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4FC020C" w14:textId="0CD45302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45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2E76F7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21B2127" w14:textId="6D8727D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70</w:t>
            </w:r>
          </w:p>
        </w:tc>
      </w:tr>
      <w:tr w:rsidR="002833C4" w:rsidRPr="00FF3FE9" w14:paraId="4E790632" w14:textId="20A7CD57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4B0FD7D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ON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4F95ED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DB8692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7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6A62BA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036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FE5412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88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901DB8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1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74E7EE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89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967A070" w14:textId="1FBDF11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05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782C2D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07D5387" w14:textId="6572922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64</w:t>
            </w:r>
          </w:p>
        </w:tc>
      </w:tr>
      <w:tr w:rsidR="002833C4" w:rsidRPr="00FF3FE9" w14:paraId="1B43352D" w14:textId="1BC25D00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3EF9B70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HMG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A2AC10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7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53CCD6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7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8A03B9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155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61BB80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54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0707F2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18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6CB9A8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960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BF3AA91" w14:textId="250E22E6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86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DE37D1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A768EE9" w14:textId="3C03200A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64</w:t>
            </w:r>
          </w:p>
        </w:tc>
      </w:tr>
      <w:tr w:rsidR="002833C4" w:rsidRPr="00FF3FE9" w14:paraId="76F84B57" w14:textId="07F03F82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C5BB405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E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516184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01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BAD59F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646054B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746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E9E7BA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644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0FA454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12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C3FA01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21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FEC4A4C" w14:textId="6490E9DD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27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6EB2BB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6C10365" w14:textId="5ACB0938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63</w:t>
            </w:r>
          </w:p>
        </w:tc>
      </w:tr>
      <w:tr w:rsidR="002833C4" w:rsidRPr="00FF3FE9" w14:paraId="5AD35CDC" w14:textId="2118A566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E6F363A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BR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B801F0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D32D56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231176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82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05B753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00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FAC1AD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39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88F7B5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0875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37C418D" w14:textId="1A48F94B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414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0EBA2D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98E08BB" w14:textId="7F64AFDD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71</w:t>
            </w:r>
          </w:p>
        </w:tc>
      </w:tr>
      <w:tr w:rsidR="002833C4" w:rsidRPr="00FF3FE9" w14:paraId="2C177B18" w14:textId="79C7F255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99E51B0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F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9B0D11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F5308E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F891E5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006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A5DF80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597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201DBA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6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C54295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903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3C418F3" w14:textId="4E1653CA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47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4FDEA6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6A8A86F" w14:textId="3E3BE9AD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90</w:t>
            </w:r>
          </w:p>
        </w:tc>
      </w:tr>
      <w:tr w:rsidR="002833C4" w:rsidRPr="00FF3FE9" w14:paraId="778B2C9F" w14:textId="53D12EFB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BDA083C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LARSP4=TA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67AA85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A98AA1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DC2B6D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7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1EDE2E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89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E2573C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20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DD69EC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3.0230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D965F89" w14:textId="165BDF13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133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CDBCE6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B0445E7" w14:textId="29092C9A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79</w:t>
            </w:r>
          </w:p>
        </w:tc>
      </w:tr>
      <w:tr w:rsidR="002833C4" w:rsidRPr="00FF3FE9" w14:paraId="539591C8" w14:textId="7ED7811C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13BC7B9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IC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D69D6B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5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05E90B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7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6E2370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177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F653DF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10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A06F85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93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871B94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3415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DDDE848" w14:textId="02510246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55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524E5E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C80FB72" w14:textId="1C1E8C53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37</w:t>
            </w:r>
          </w:p>
        </w:tc>
      </w:tr>
      <w:tr w:rsidR="002833C4" w:rsidRPr="00FF3FE9" w14:paraId="5BC7F182" w14:textId="42A22271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C0699F2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AABBs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44CAF2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CE86DF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BD088A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237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A1777A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53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155838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910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8A4A22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06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EEE45AF" w14:textId="03A802C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15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5F3F9E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11022E3" w14:textId="4857010B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89</w:t>
            </w:r>
          </w:p>
        </w:tc>
      </w:tr>
      <w:tr w:rsidR="002833C4" w:rsidRPr="00FF3FE9" w14:paraId="772879ED" w14:textId="1333B084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088DE19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B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DBD1EB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04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B4FAD0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AAD532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75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65D1F0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790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D7BE0B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12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46823B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28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A2F2ADF" w14:textId="0757CB8E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864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E8CB5D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107661C" w14:textId="5B9A4375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49</w:t>
            </w:r>
          </w:p>
        </w:tc>
      </w:tr>
      <w:tr w:rsidR="002833C4" w:rsidRPr="00FF3FE9" w14:paraId="0C3D2D13" w14:textId="623A9B05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6DA794C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IAE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66C50B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0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461833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BF32C0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940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0AEBA1C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27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CA9A4A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2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31EB3A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47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BDFA3E1" w14:textId="0E4B28E6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47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D9EB2C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D59F9E3" w14:textId="47F12C5A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79</w:t>
            </w:r>
          </w:p>
        </w:tc>
      </w:tr>
      <w:tr w:rsidR="002833C4" w:rsidRPr="00FF3FE9" w14:paraId="261FAD9F" w14:textId="4DDC3461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1F6EEE5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FL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9379B7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06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554CB2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102484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236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F9A71C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3162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30ABCE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50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DFE926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9.0484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A439678" w14:textId="08A45103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.24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DF048A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3D24EDF" w14:textId="39820CA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85</w:t>
            </w:r>
          </w:p>
        </w:tc>
      </w:tr>
      <w:tr w:rsidR="002833C4" w:rsidRPr="00FF3FE9" w14:paraId="24BD71B6" w14:textId="52EE4943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85471C6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1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A9D779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9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600F03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D0B143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660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D1447D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62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E15019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82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6EAA25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0.295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262F56B" w14:textId="6D3DD23D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0.6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96DCF7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A7D6E20" w14:textId="0AA5A1E2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77</w:t>
            </w:r>
          </w:p>
        </w:tc>
      </w:tr>
      <w:tr w:rsidR="002833C4" w:rsidRPr="00FF3FE9" w14:paraId="205F9E0E" w14:textId="2FC737EF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2C0064C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XT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BBE476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DC64AA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B2ADBD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015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6405B4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78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DF9EDD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6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826E69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460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76813C1" w14:textId="5020996A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34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ECAAD1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8B9951C" w14:textId="28596B7B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84</w:t>
            </w:r>
          </w:p>
        </w:tc>
      </w:tr>
      <w:tr w:rsidR="002833C4" w:rsidRPr="00FF3FE9" w14:paraId="462FD140" w14:textId="133CDD9B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F3F503D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FCT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AF5DCC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01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5235CA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8A5C8B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898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B11AC6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706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00F034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35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AFD357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93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EF940C5" w14:textId="5BD1400D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43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B3688E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10E428D" w14:textId="1FC1441B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34</w:t>
            </w:r>
          </w:p>
        </w:tc>
      </w:tr>
      <w:tr w:rsidR="002833C4" w:rsidRPr="00FF3FE9" w14:paraId="34E7CA34" w14:textId="10E08A34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37B6655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AD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0119BC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253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E92E7E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33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4D7805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8678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A63EB1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556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63DB40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793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82F797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536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0544BD6" w14:textId="78B41B2F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305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CEE16A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1229FB2" w14:textId="49B843D1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73</w:t>
            </w:r>
          </w:p>
        </w:tc>
      </w:tr>
      <w:tr w:rsidR="002833C4" w:rsidRPr="00FF3FE9" w14:paraId="33C7BB7E" w14:textId="4DE2B9ED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B44F5F2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1245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F9C229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3E73D3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92347D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630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98797B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77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1D3F91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70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C077DE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04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67620F9" w14:textId="4BFAF751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25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CDBB55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E039317" w14:textId="70680E9F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48</w:t>
            </w:r>
          </w:p>
        </w:tc>
      </w:tr>
      <w:tr w:rsidR="002833C4" w:rsidRPr="00FF3FE9" w14:paraId="2DEB8950" w14:textId="7E68E1FD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070AD2A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VVX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DAFD64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DBD7B6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934DF9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048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C715E9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956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445D6E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11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6529A9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7846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A023713" w14:textId="63B52823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593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207BD0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8B2A4F1" w14:textId="7585D38C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45</w:t>
            </w:r>
          </w:p>
        </w:tc>
      </w:tr>
      <w:tr w:rsidR="002833C4" w:rsidRPr="00FF3FE9" w14:paraId="5C038F7C" w14:textId="4A90AB69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FFF9EE6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DG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C7FB96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8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AF90BD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98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F49473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1836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93E2E0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481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179621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6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8B5F7F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323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7F74548" w14:textId="04E30165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94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429A09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B0CBF53" w14:textId="7D756051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94</w:t>
            </w:r>
          </w:p>
        </w:tc>
      </w:tr>
      <w:tr w:rsidR="002833C4" w:rsidRPr="00FF3FE9" w14:paraId="6E8A52A6" w14:textId="1B9D59D4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FA469D5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H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17CC56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5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AAED78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08EB28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906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D63BB2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25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60EFC3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90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7EF97C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766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D9EDBE0" w14:textId="4085A5F8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15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26602E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E8BD235" w14:textId="7841A0A4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52</w:t>
            </w:r>
          </w:p>
        </w:tc>
      </w:tr>
      <w:tr w:rsidR="002833C4" w:rsidRPr="00FF3FE9" w14:paraId="6E73B11A" w14:textId="19A29ACD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B919860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lastRenderedPageBreak/>
              <w:t>STEG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B8F6E4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00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8862D4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E83B8F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408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E5B89B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44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8BFDF5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9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3E8EC8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28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9C770B5" w14:textId="576AC80C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15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33B8BE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E197B8C" w14:textId="4B2CE743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83</w:t>
            </w:r>
          </w:p>
        </w:tc>
      </w:tr>
      <w:tr w:rsidR="002833C4" w:rsidRPr="00FF3FE9" w14:paraId="67673A7A" w14:textId="43571E6C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75E2083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SK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1123B5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37BA58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98A81A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940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19D2B2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87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58C58B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13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43377F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53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58ED7C9" w14:textId="4E21F9D6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530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3F920A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036DE38" w14:textId="5D42924E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52</w:t>
            </w:r>
          </w:p>
        </w:tc>
      </w:tr>
      <w:tr w:rsidR="002833C4" w:rsidRPr="00FF3FE9" w14:paraId="388A8A23" w14:textId="784E1547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E3B4BE8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J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3DC119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C9AE57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4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D62788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789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5B77D2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90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B4A444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0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B290C5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547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0CC1FB4" w14:textId="58511763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695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1E9270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693321C" w14:textId="66D59981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87</w:t>
            </w:r>
          </w:p>
        </w:tc>
      </w:tr>
      <w:tr w:rsidR="002833C4" w:rsidRPr="00FF3FE9" w14:paraId="78994BFC" w14:textId="066FDD59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5E237B5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DY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27FF02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6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12DA48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8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F0D68A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504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075469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599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E22840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9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D2F9A3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5688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63D220C" w14:textId="7249EAEE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517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2502B4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C8B5822" w14:textId="58E5820C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00</w:t>
            </w:r>
          </w:p>
        </w:tc>
      </w:tr>
      <w:tr w:rsidR="002833C4" w:rsidRPr="00FF3FE9" w14:paraId="6F4B56C2" w14:textId="23490378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C04F2CA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ELS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4E30D1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4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57B1AA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EBA61F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8854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F4C3C4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941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AB0846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83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0D4F1E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2352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45146D9" w14:textId="19873FBF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13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D17A61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316DEDF" w14:textId="5626C27C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50</w:t>
            </w:r>
          </w:p>
        </w:tc>
      </w:tr>
      <w:tr w:rsidR="002833C4" w:rsidRPr="00FF3FE9" w14:paraId="71E7E169" w14:textId="1D297322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84C363B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30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EC942A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A1017D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66EFB3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8327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AA7D5E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759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3C5DAD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326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869D88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0752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FA48C22" w14:textId="053AA0FB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519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6A0CD1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A32906E" w14:textId="20B59135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62</w:t>
            </w:r>
          </w:p>
        </w:tc>
      </w:tr>
      <w:tr w:rsidR="002833C4" w:rsidRPr="00FF3FE9" w14:paraId="0AF37B46" w14:textId="4D9C4C89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7BF69FC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KAG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551D7A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04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FCB7CE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C83BC8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775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4E5591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99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D98C35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82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889D81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390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B339FC8" w14:textId="383E0C04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78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68582B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030FD63" w14:textId="6D06744F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49</w:t>
            </w:r>
          </w:p>
        </w:tc>
      </w:tr>
      <w:tr w:rsidR="002833C4" w:rsidRPr="00FF3FE9" w14:paraId="409D50F1" w14:textId="18B472F3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9CCDE08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JE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36EBC3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11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A364AC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FDF061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45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9F86AE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17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A29162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9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542A20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71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84F405D" w14:textId="56926518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252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364E47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DAA9F47" w14:textId="098965E1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04</w:t>
            </w:r>
          </w:p>
        </w:tc>
      </w:tr>
      <w:tr w:rsidR="002833C4" w:rsidRPr="00FF3FE9" w14:paraId="20288A1D" w14:textId="2DCC1ACC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E3711BA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RP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1B0072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03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90F434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995BC8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319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06EAC4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885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0D34DA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5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557965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2.3687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0C2EDC00" w14:textId="4ABAA8EA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590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CBAAA6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A2CD077" w14:textId="27B24B3B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97</w:t>
            </w:r>
          </w:p>
        </w:tc>
      </w:tr>
      <w:tr w:rsidR="002833C4" w:rsidRPr="00FF3FE9" w14:paraId="2B832E62" w14:textId="0A7E5961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E4739B3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01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D7D669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76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ED56B2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C7D594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671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FD751B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61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266873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97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25D0EA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.869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70740A7" w14:textId="689CDAE2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0.3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C4844C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2C37A08D" w14:textId="67DA6A4B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86</w:t>
            </w:r>
          </w:p>
        </w:tc>
      </w:tr>
      <w:tr w:rsidR="002833C4" w:rsidRPr="00FF3FE9" w14:paraId="42A2EF2E" w14:textId="6110E1FA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2971FF8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7955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AB25A0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7350F8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9A12BA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174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71439F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25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E00E7E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72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3CDC96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01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8B48CF9" w14:textId="05A25838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55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190FF6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FBA106E" w14:textId="6BF5F93E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63</w:t>
            </w:r>
          </w:p>
        </w:tc>
      </w:tr>
      <w:tr w:rsidR="002833C4" w:rsidRPr="00FF3FE9" w14:paraId="4C5C3E84" w14:textId="24F3BBA4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FBE8C9A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WXT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C24E86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EF5A0C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0268DF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699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221577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711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42500C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6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A9C24B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7901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33875F1" w14:textId="03837365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757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81157A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5725633" w14:textId="61228322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12</w:t>
            </w:r>
          </w:p>
        </w:tc>
      </w:tr>
      <w:tr w:rsidR="002833C4" w:rsidRPr="00FF3FE9" w14:paraId="4035FA27" w14:textId="358A5248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9D72540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GG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DBCACD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9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A3E99F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EA5F3A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465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F81DDE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47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429FD3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80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9E335B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426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C8F8890" w14:textId="3149C9B5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25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976DE2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683654E" w14:textId="16A84ABA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73</w:t>
            </w:r>
          </w:p>
        </w:tc>
      </w:tr>
      <w:tr w:rsidR="002833C4" w:rsidRPr="00FF3FE9" w14:paraId="7A0C85E7" w14:textId="3C1BE43B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1CA7E89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QQ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0653BD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6B57A8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B2960B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597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D6FF0A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13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A70C61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596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36B038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657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5B73BA05" w14:textId="0A07298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27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1B4397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50F8952" w14:textId="3CA7477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88</w:t>
            </w:r>
          </w:p>
        </w:tc>
      </w:tr>
      <w:tr w:rsidR="002833C4" w:rsidRPr="00FF3FE9" w14:paraId="1C8020F2" w14:textId="525E746C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D79F7AA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GZ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B1F123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209CF0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D58D2C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38629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339A165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931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9572A5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077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FFF602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267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318CC99" w14:textId="6FE643F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725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96E034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CA53000" w14:textId="728787A7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0</w:t>
            </w:r>
          </w:p>
        </w:tc>
      </w:tr>
      <w:tr w:rsidR="002833C4" w:rsidRPr="00FF3FE9" w14:paraId="744E2C8E" w14:textId="6F0E9D6B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A7CA433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4781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AB432E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E10F9C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C4AC31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399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B2B695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538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B748DC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48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17042C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1.1161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ABF3970" w14:textId="19BCD979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53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50B79D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EBA1167" w14:textId="4EAC0424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79</w:t>
            </w:r>
          </w:p>
        </w:tc>
      </w:tr>
      <w:tr w:rsidR="002833C4" w:rsidRPr="00FF3FE9" w14:paraId="6F4FC756" w14:textId="1F9F009A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61042A9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SN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8DA4FF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6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A3BB43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F7C8B5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308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7FBB7F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99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ECD73B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7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ADC3BE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950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DF29DEE" w14:textId="1380DDF2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94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FA16FE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1E6D1D6" w14:textId="66834D7B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47</w:t>
            </w:r>
          </w:p>
        </w:tc>
      </w:tr>
      <w:tr w:rsidR="002833C4" w:rsidRPr="00FF3FE9" w14:paraId="70D420DB" w14:textId="0CC49744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29F3257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TN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05B167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178909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3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94EE84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916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331272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74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FB81B0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1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4F27C5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47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5980AEA" w14:textId="16F18D7C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38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4E7848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6CEBC193" w14:textId="5C30A9F6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17</w:t>
            </w:r>
          </w:p>
        </w:tc>
      </w:tr>
      <w:tr w:rsidR="002833C4" w:rsidRPr="00FF3FE9" w14:paraId="7BEDBA0B" w14:textId="44EDC76B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4FD6E78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AE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9839D4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93582A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4E26D6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73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D8AEFD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402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620D20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5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425D07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646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9BB96CF" w14:textId="2924DE5E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75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C956FC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71083187" w14:textId="7ABA67E5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556</w:t>
            </w:r>
          </w:p>
        </w:tc>
      </w:tr>
      <w:tr w:rsidR="002833C4" w:rsidRPr="00FF3FE9" w14:paraId="3768E23B" w14:textId="2E147E44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A074442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W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3D2996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5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152EC5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1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55409D3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055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ADD27B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72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14A842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9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2BCCE1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7150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03B4736" w14:textId="17150D36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18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D27B57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633CCD52" w14:textId="0D062208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88</w:t>
            </w:r>
          </w:p>
        </w:tc>
      </w:tr>
      <w:tr w:rsidR="002833C4" w:rsidRPr="00FF3FE9" w14:paraId="322A6ED2" w14:textId="24357912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4DBBC906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OGa</w:t>
            </w:r>
            <w:proofErr w:type="spellEnd"/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81BD1F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E536C1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12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1677DE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55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A552FC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38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116B59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19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F4248F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5865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CF6DC8A" w14:textId="670E054D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708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57770A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32727252" w14:textId="2A0E17A8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13</w:t>
            </w:r>
          </w:p>
        </w:tc>
      </w:tr>
      <w:tr w:rsidR="002833C4" w:rsidRPr="00FF3FE9" w14:paraId="754F6E8C" w14:textId="023A9BAD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0EA3D31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675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53A3E8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9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67E27C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20C7AEA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427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783A4C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60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054CF3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97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09E4CE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50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63F9A857" w14:textId="11475769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967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BBBF91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1D72F3D2" w14:textId="5E00B8C4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954</w:t>
            </w:r>
          </w:p>
        </w:tc>
      </w:tr>
      <w:tr w:rsidR="002833C4" w:rsidRPr="00FF3FE9" w14:paraId="6E6ED5C9" w14:textId="345E26E7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350DB7D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KOG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000E9C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5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E1661C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BB2B76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097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2330AF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89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B396F9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1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0579D77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264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E4C604D" w14:textId="512E9312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99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31742E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1B072FE1" w14:textId="10D795C2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692</w:t>
            </w:r>
          </w:p>
        </w:tc>
      </w:tr>
      <w:tr w:rsidR="002833C4" w:rsidRPr="00FF3FE9" w14:paraId="34D9156E" w14:textId="1BE8052F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D0C6480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PH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4F784C4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5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51422F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83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08DC39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635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994F5E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525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2AAA9C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464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83F730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245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252CE7E7" w14:textId="0F677676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69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6C9554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2F1BAE59" w14:textId="42FB579E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365</w:t>
            </w:r>
          </w:p>
        </w:tc>
      </w:tr>
      <w:tr w:rsidR="002833C4" w:rsidRPr="00FF3FE9" w14:paraId="301E9C2C" w14:textId="34B83380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717DCE1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ON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98154E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6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1A28EA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447CF7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72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11EE316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36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9E98F2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08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025FCD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831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C60F7E8" w14:textId="7B6E1FA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869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F133D2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199C8EAB" w14:textId="2FF8AF9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56</w:t>
            </w:r>
          </w:p>
        </w:tc>
      </w:tr>
      <w:tr w:rsidR="002833C4" w:rsidRPr="00FF3FE9" w14:paraId="60B80349" w14:textId="590BF65A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15A2000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AZG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98A559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31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B01BD5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3CCABE9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028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8FEF2B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23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7B2F98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99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81A903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.1512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1E1BA3C4" w14:textId="496B4EF4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497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5664D8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3AF6B43C" w14:textId="0C713ACC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89</w:t>
            </w:r>
          </w:p>
        </w:tc>
      </w:tr>
      <w:tr w:rsidR="002833C4" w:rsidRPr="00FF3FE9" w14:paraId="71A6B9A9" w14:textId="6B73F901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E62F4EB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SB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55A965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1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F465F9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9CD475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813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335E23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935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5333DA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63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39D01C6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6965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7FDFAB15" w14:textId="615D2396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724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2B33FE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5B249006" w14:textId="1AEE3D59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340</w:t>
            </w:r>
          </w:p>
        </w:tc>
      </w:tr>
      <w:tr w:rsidR="002833C4" w:rsidRPr="00FF3FE9" w14:paraId="1C2B2E5C" w14:textId="5B521E6A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42D6C33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MRCY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D9CB84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47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0055FD7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7DE8B1E3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755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62FD498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68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9F99B4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49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67C6BC3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21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E2FB0D8" w14:textId="0B3E40F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954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6A03C0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7865B97F" w14:textId="0B9571E6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75</w:t>
            </w:r>
          </w:p>
        </w:tc>
      </w:tr>
      <w:tr w:rsidR="002833C4" w:rsidRPr="00FF3FE9" w14:paraId="560E211E" w14:textId="5FDE4A3C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F9E4F25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BALL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74F227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32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1EA423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7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2FC068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570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599390A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55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D21638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11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54F444D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140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A014C7D" w14:textId="3DC5F237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80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EE0183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6DD2C938" w14:textId="38D30653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582</w:t>
            </w:r>
          </w:p>
        </w:tc>
      </w:tr>
      <w:tr w:rsidR="002833C4" w:rsidRPr="00FF3FE9" w14:paraId="196699B3" w14:textId="5C981BAE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71950A4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WM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1378E2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78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B5446D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95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1B2F023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375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575F7D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11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9B1BB7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70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42726FD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775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B3A8019" w14:textId="4520E94A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97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E5120D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526AC4E4" w14:textId="2CDD4BF3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221</w:t>
            </w:r>
          </w:p>
        </w:tc>
      </w:tr>
      <w:tr w:rsidR="002833C4" w:rsidRPr="00FF3FE9" w14:paraId="14545D18" w14:textId="3B5E679D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10233296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TMI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31584DB4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25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23A9C87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37D0B9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424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2F31C7AB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50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3C5A69E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485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095B76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24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AAA4A4E" w14:textId="69E3B10D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02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1F1624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2FB9BC4A" w14:textId="7E2AD87E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057</w:t>
            </w:r>
          </w:p>
        </w:tc>
      </w:tr>
      <w:tr w:rsidR="002833C4" w:rsidRPr="00FF3FE9" w14:paraId="00735BCD" w14:textId="3521D0FF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3841BA4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EI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E2525B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7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224ADB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68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0429A718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831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CFBF43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788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8D41001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873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7A770180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705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4281978B" w14:textId="6FE1281A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76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09F75B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6D5B86C6" w14:textId="2012D14C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57</w:t>
            </w:r>
          </w:p>
        </w:tc>
      </w:tr>
      <w:tr w:rsidR="002833C4" w:rsidRPr="00FF3FE9" w14:paraId="72047998" w14:textId="04AA86C2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6495800B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6435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565E10A7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0004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71B1C26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B7C3DF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236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7862F8E2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30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7F2FE7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919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101931EA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04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19C9C33" w14:textId="5897F917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70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6021213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1D006711" w14:textId="50C48655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513</w:t>
            </w:r>
          </w:p>
        </w:tc>
      </w:tr>
      <w:tr w:rsidR="002833C4" w:rsidRPr="00FF3FE9" w14:paraId="647385CF" w14:textId="5AE78081" w:rsidTr="003A0A62">
        <w:trPr>
          <w:trHeight w:val="283"/>
        </w:trPr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0B9C005" w14:textId="77777777" w:rsidR="002833C4" w:rsidRPr="00FF3FE9" w:rsidRDefault="002833C4" w:rsidP="002833C4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HI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610846C6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70</w:t>
            </w:r>
          </w:p>
        </w:tc>
        <w:tc>
          <w:tcPr>
            <w:tcW w:w="460" w:type="pct"/>
            <w:shd w:val="clear" w:color="auto" w:fill="auto"/>
            <w:noWrap/>
            <w:vAlign w:val="bottom"/>
            <w:hideMark/>
          </w:tcPr>
          <w:p w14:paraId="158FF44C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0</w:t>
            </w:r>
          </w:p>
        </w:tc>
        <w:tc>
          <w:tcPr>
            <w:tcW w:w="517" w:type="pct"/>
            <w:shd w:val="clear" w:color="auto" w:fill="auto"/>
            <w:noWrap/>
            <w:vAlign w:val="bottom"/>
            <w:hideMark/>
          </w:tcPr>
          <w:p w14:paraId="4E9BBD55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28832</w:t>
            </w:r>
          </w:p>
        </w:tc>
        <w:tc>
          <w:tcPr>
            <w:tcW w:w="501" w:type="pct"/>
            <w:shd w:val="clear" w:color="auto" w:fill="auto"/>
            <w:noWrap/>
            <w:vAlign w:val="bottom"/>
            <w:hideMark/>
          </w:tcPr>
          <w:p w14:paraId="47BB48C9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261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6E417D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172</w:t>
            </w:r>
          </w:p>
        </w:tc>
        <w:tc>
          <w:tcPr>
            <w:tcW w:w="495" w:type="pct"/>
            <w:shd w:val="clear" w:color="auto" w:fill="auto"/>
            <w:noWrap/>
            <w:vAlign w:val="bottom"/>
            <w:hideMark/>
          </w:tcPr>
          <w:p w14:paraId="2774791D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3.7247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14:paraId="3A5722E1" w14:textId="66CDF18C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5.4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3BE1E74F" w14:textId="77777777" w:rsidR="002833C4" w:rsidRPr="00FF3FE9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FF3FE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477" w:type="pct"/>
            <w:shd w:val="clear" w:color="auto" w:fill="auto"/>
            <w:vAlign w:val="bottom"/>
          </w:tcPr>
          <w:p w14:paraId="7E39CDA5" w14:textId="624F3590" w:rsidR="002833C4" w:rsidRPr="002833C4" w:rsidRDefault="002833C4" w:rsidP="002833C4">
            <w:pPr>
              <w:spacing w:after="0" w:line="24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2833C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406</w:t>
            </w:r>
          </w:p>
        </w:tc>
      </w:tr>
    </w:tbl>
    <w:p w14:paraId="6C2A116A" w14:textId="77777777" w:rsidR="008F050D" w:rsidRPr="005D08D4" w:rsidRDefault="008F050D" w:rsidP="008F050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3A076C">
        <w:rPr>
          <w:rFonts w:ascii="Times New Roman" w:hAnsi="Times New Roman" w:cs="Times New Roman"/>
          <w:sz w:val="20"/>
          <w:szCs w:val="20"/>
        </w:rPr>
        <w:t>Descriptive statistics include mean, median, maximum, minimum, standard deviation for variability, skewness and kurtosis for distribution shape, and IQR (Inter-Quartile Range) as a measure of spread less sensitive to outliers. The probability value provides the p-value for the normality test. Source: Author’s computation based on historical daily returns.</w:t>
      </w:r>
      <w:r w:rsidRPr="003A076C" w:rsidDel="007217AA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9FB91E9" w14:textId="0217F54C" w:rsidR="007F5EB3" w:rsidRPr="005D08D4" w:rsidRDefault="007F5EB3" w:rsidP="008F050D">
      <w:pPr>
        <w:rPr>
          <w:rFonts w:ascii="Times New Roman" w:hAnsi="Times New Roman" w:cs="Times New Roman"/>
          <w:sz w:val="20"/>
          <w:szCs w:val="20"/>
        </w:rPr>
      </w:pPr>
    </w:p>
    <w:sectPr w:rsidR="007F5EB3" w:rsidRPr="005D08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0440A56"/>
    <w:multiLevelType w:val="multilevel"/>
    <w:tmpl w:val="74507A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041142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507"/>
    <w:rsid w:val="001460F7"/>
    <w:rsid w:val="001A50C7"/>
    <w:rsid w:val="002052AD"/>
    <w:rsid w:val="002833C4"/>
    <w:rsid w:val="003208B3"/>
    <w:rsid w:val="00437426"/>
    <w:rsid w:val="005D08D4"/>
    <w:rsid w:val="00604494"/>
    <w:rsid w:val="007E39E5"/>
    <w:rsid w:val="007F5EB3"/>
    <w:rsid w:val="00821286"/>
    <w:rsid w:val="008655B1"/>
    <w:rsid w:val="008F050D"/>
    <w:rsid w:val="00AB3FFA"/>
    <w:rsid w:val="00AD17F1"/>
    <w:rsid w:val="00C330A0"/>
    <w:rsid w:val="00D97ED6"/>
    <w:rsid w:val="00DF2507"/>
    <w:rsid w:val="00FF3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923365"/>
  <w15:chartTrackingRefBased/>
  <w15:docId w15:val="{95B23CB1-D419-4240-8B63-E8E99211F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2507"/>
    <w:pPr>
      <w:spacing w:after="160" w:line="259" w:lineRule="auto"/>
    </w:pPr>
    <w:rPr>
      <w:kern w:val="2"/>
      <w:sz w:val="22"/>
      <w:szCs w:val="22"/>
      <w:lang w:val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25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25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25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25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25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250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250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250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250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25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25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F25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25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25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25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25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25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25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25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25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25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25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25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25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25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25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25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25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250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F2507"/>
    <w:rPr>
      <w:color w:val="0000FF"/>
      <w:u w:val="single"/>
    </w:rPr>
  </w:style>
  <w:style w:type="character" w:customStyle="1" w:styleId="label">
    <w:name w:val="label"/>
    <w:basedOn w:val="DefaultParagraphFont"/>
    <w:rsid w:val="00DF2507"/>
  </w:style>
  <w:style w:type="character" w:customStyle="1" w:styleId="anchor-text">
    <w:name w:val="anchor-text"/>
    <w:basedOn w:val="DefaultParagraphFont"/>
    <w:rsid w:val="00DF2507"/>
  </w:style>
  <w:style w:type="character" w:customStyle="1" w:styleId="reference">
    <w:name w:val="reference"/>
    <w:basedOn w:val="DefaultParagraphFont"/>
    <w:rsid w:val="00DF250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F250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DF2507"/>
  </w:style>
  <w:style w:type="character" w:styleId="FollowedHyperlink">
    <w:name w:val="FollowedHyperlink"/>
    <w:basedOn w:val="DefaultParagraphFont"/>
    <w:uiPriority w:val="99"/>
    <w:semiHidden/>
    <w:unhideWhenUsed/>
    <w:rsid w:val="00DF2507"/>
    <w:rPr>
      <w:color w:val="96607D" w:themeColor="followedHyperlink"/>
      <w:u w:val="single"/>
    </w:rPr>
  </w:style>
  <w:style w:type="character" w:customStyle="1" w:styleId="citationsource-journal">
    <w:name w:val="citation_source-journal"/>
    <w:basedOn w:val="DefaultParagraphFont"/>
    <w:rsid w:val="00DF2507"/>
  </w:style>
  <w:style w:type="character" w:styleId="Emphasis">
    <w:name w:val="Emphasis"/>
    <w:basedOn w:val="DefaultParagraphFont"/>
    <w:uiPriority w:val="20"/>
    <w:qFormat/>
    <w:rsid w:val="00DF2507"/>
    <w:rPr>
      <w:i/>
      <w:iCs/>
    </w:rPr>
  </w:style>
  <w:style w:type="character" w:customStyle="1" w:styleId="authorname">
    <w:name w:val="authorname"/>
    <w:basedOn w:val="DefaultParagraphFont"/>
    <w:rsid w:val="00DF2507"/>
  </w:style>
  <w:style w:type="character" w:customStyle="1" w:styleId="separator">
    <w:name w:val="separator"/>
    <w:basedOn w:val="DefaultParagraphFont"/>
    <w:rsid w:val="00DF2507"/>
  </w:style>
  <w:style w:type="character" w:customStyle="1" w:styleId="Date1">
    <w:name w:val="Date1"/>
    <w:basedOn w:val="DefaultParagraphFont"/>
    <w:rsid w:val="00DF2507"/>
  </w:style>
  <w:style w:type="character" w:customStyle="1" w:styleId="arttitle">
    <w:name w:val="art_title"/>
    <w:basedOn w:val="DefaultParagraphFont"/>
    <w:rsid w:val="00DF2507"/>
  </w:style>
  <w:style w:type="character" w:customStyle="1" w:styleId="serialtitle">
    <w:name w:val="serial_title"/>
    <w:basedOn w:val="DefaultParagraphFont"/>
    <w:rsid w:val="00DF2507"/>
  </w:style>
  <w:style w:type="character" w:customStyle="1" w:styleId="volumeissue">
    <w:name w:val="volume_issue"/>
    <w:basedOn w:val="DefaultParagraphFont"/>
    <w:rsid w:val="00DF2507"/>
  </w:style>
  <w:style w:type="character" w:customStyle="1" w:styleId="pagerange">
    <w:name w:val="page_range"/>
    <w:basedOn w:val="DefaultParagraphFont"/>
    <w:rsid w:val="00DF2507"/>
  </w:style>
  <w:style w:type="character" w:customStyle="1" w:styleId="doilink">
    <w:name w:val="doi_link"/>
    <w:basedOn w:val="DefaultParagraphFont"/>
    <w:rsid w:val="00DF2507"/>
  </w:style>
  <w:style w:type="character" w:customStyle="1" w:styleId="nlmstring-name">
    <w:name w:val="nlm_string-name"/>
    <w:basedOn w:val="DefaultParagraphFont"/>
    <w:rsid w:val="00DF2507"/>
  </w:style>
  <w:style w:type="character" w:customStyle="1" w:styleId="journalname">
    <w:name w:val="journalname"/>
    <w:basedOn w:val="DefaultParagraphFont"/>
    <w:rsid w:val="00DF2507"/>
  </w:style>
  <w:style w:type="character" w:customStyle="1" w:styleId="year">
    <w:name w:val="year"/>
    <w:basedOn w:val="DefaultParagraphFont"/>
    <w:rsid w:val="00DF2507"/>
  </w:style>
  <w:style w:type="character" w:customStyle="1" w:styleId="volume">
    <w:name w:val="volume"/>
    <w:basedOn w:val="DefaultParagraphFont"/>
    <w:rsid w:val="00DF2507"/>
  </w:style>
  <w:style w:type="character" w:customStyle="1" w:styleId="issue">
    <w:name w:val="issue"/>
    <w:basedOn w:val="DefaultParagraphFont"/>
    <w:rsid w:val="00DF2507"/>
  </w:style>
  <w:style w:type="character" w:customStyle="1" w:styleId="page">
    <w:name w:val="page"/>
    <w:basedOn w:val="DefaultParagraphFont"/>
    <w:rsid w:val="00DF2507"/>
  </w:style>
  <w:style w:type="paragraph" w:customStyle="1" w:styleId="MDPI41tablecaption">
    <w:name w:val="MDPI_4.1_table_caption"/>
    <w:qFormat/>
    <w:rsid w:val="00DF2507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table" w:styleId="TableGrid">
    <w:name w:val="Table Grid"/>
    <w:basedOn w:val="TableNormal"/>
    <w:uiPriority w:val="39"/>
    <w:rsid w:val="00DF2507"/>
    <w:rPr>
      <w:kern w:val="2"/>
      <w:sz w:val="22"/>
      <w:szCs w:val="2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F25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2507"/>
    <w:rPr>
      <w:kern w:val="2"/>
      <w:sz w:val="22"/>
      <w:szCs w:val="22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F25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2507"/>
    <w:rPr>
      <w:kern w:val="2"/>
      <w:sz w:val="22"/>
      <w:szCs w:val="22"/>
      <w:lang w:val="en-US"/>
      <w14:ligatures w14:val="standardContextual"/>
    </w:rPr>
  </w:style>
  <w:style w:type="paragraph" w:customStyle="1" w:styleId="msonormal0">
    <w:name w:val="msonormal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4">
    <w:name w:val="xl64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5">
    <w:name w:val="xl65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6">
    <w:name w:val="xl66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7">
    <w:name w:val="xl67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customStyle="1" w:styleId="xl68">
    <w:name w:val="xl68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250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2507"/>
    <w:rPr>
      <w:kern w:val="2"/>
      <w:sz w:val="20"/>
      <w:szCs w:val="20"/>
      <w:lang w:val="en-US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DF2507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F25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F2507"/>
    <w:rPr>
      <w:kern w:val="2"/>
      <w:sz w:val="20"/>
      <w:szCs w:val="20"/>
      <w:lang w:val="en-US"/>
      <w14:ligatures w14:val="standardContextual"/>
    </w:rPr>
  </w:style>
  <w:style w:type="character" w:styleId="EndnoteReference">
    <w:name w:val="endnote reference"/>
    <w:basedOn w:val="DefaultParagraphFont"/>
    <w:uiPriority w:val="99"/>
    <w:semiHidden/>
    <w:unhideWhenUsed/>
    <w:rsid w:val="00DF2507"/>
    <w:rPr>
      <w:vertAlign w:val="superscript"/>
    </w:rPr>
  </w:style>
  <w:style w:type="paragraph" w:customStyle="1" w:styleId="xl69">
    <w:name w:val="xl69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1">
    <w:name w:val="xl71"/>
    <w:basedOn w:val="Normal"/>
    <w:rsid w:val="00DF25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DF25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DF25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DF250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DF2507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9">
    <w:name w:val="xl79"/>
    <w:basedOn w:val="Normal"/>
    <w:rsid w:val="00DF25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0">
    <w:name w:val="xl80"/>
    <w:basedOn w:val="Normal"/>
    <w:rsid w:val="00DF25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1">
    <w:name w:val="xl81"/>
    <w:basedOn w:val="Normal"/>
    <w:rsid w:val="00DF25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2">
    <w:name w:val="xl82"/>
    <w:basedOn w:val="Normal"/>
    <w:rsid w:val="00DF2507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DF2507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3</Words>
  <Characters>543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 Panazan</dc:creator>
  <cp:keywords/>
  <dc:description/>
  <cp:lastModifiedBy>C Gheorghe</cp:lastModifiedBy>
  <cp:revision>2</cp:revision>
  <dcterms:created xsi:type="dcterms:W3CDTF">2024-11-05T18:53:00Z</dcterms:created>
  <dcterms:modified xsi:type="dcterms:W3CDTF">2024-11-05T18:53:00Z</dcterms:modified>
</cp:coreProperties>
</file>